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-Roman" w:hAnsi="Times-Roman" w:cs="Times-Roman"/>
          <w:b/>
          <w:kern w:val="0"/>
          <w:sz w:val="20"/>
          <w:szCs w:val="20"/>
        </w:rPr>
      </w:pPr>
      <w:bookmarkStart w:id="0" w:name="_Hlk47984468"/>
      <w:r>
        <w:rPr>
          <w:rFonts w:hint="eastAsia" w:ascii="Times-Roman" w:hAnsi="Times-Roman" w:cs="Times-Roman"/>
          <w:b/>
          <w:kern w:val="0"/>
          <w:sz w:val="20"/>
          <w:szCs w:val="20"/>
        </w:rPr>
        <w:t>Table</w:t>
      </w:r>
      <w:r>
        <w:rPr>
          <w:rFonts w:ascii="Times-Roman" w:hAnsi="Times-Roman" w:cs="Times-Roman"/>
          <w:b/>
          <w:kern w:val="0"/>
          <w:sz w:val="20"/>
          <w:szCs w:val="20"/>
        </w:rPr>
        <w:t xml:space="preserve"> S1. Baseline clinicopathologic characteristics</w:t>
      </w:r>
      <w:bookmarkEnd w:id="0"/>
      <w:r>
        <w:rPr>
          <w:rFonts w:ascii="Times-Roman" w:hAnsi="Times-Roman" w:cs="Times-Roman"/>
          <w:b/>
          <w:kern w:val="0"/>
          <w:sz w:val="20"/>
          <w:szCs w:val="20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0" w:author="k k" w:date="2020-10-05T21:11:00Z">
          <w:tblPr>
            <w:tblStyle w:val="8"/>
            <w:tblW w:w="0" w:type="auto"/>
            <w:tblInd w:w="0" w:type="dxa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4148"/>
        <w:gridCol w:w="1659"/>
        <w:gridCol w:w="1659"/>
        <w:tblGridChange w:id="1">
          <w:tblGrid>
            <w:gridCol w:w="5"/>
            <w:gridCol w:w="4143"/>
            <w:gridCol w:w="5"/>
            <w:gridCol w:w="1654"/>
            <w:gridCol w:w="5"/>
            <w:gridCol w:w="1654"/>
            <w:gridCol w:w="5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" w:author="k k" w:date="2020-10-05T21:11:0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" w:author="k k" w:date="2020-10-05T21:11:00Z"/>
          <w:trPrChange w:id="3" w:author="k k" w:date="2020-10-05T21:11:00Z">
            <w:trPr>
              <w:gridAfter w:val="1"/>
            </w:trPr>
          </w:trPrChange>
        </w:trPr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tcPrChange w:id="4" w:author="k k" w:date="2020-10-05T21:11:00Z">
              <w:tcPr>
                <w:tcW w:w="4148" w:type="dxa"/>
                <w:gridSpan w:val="2"/>
              </w:tcPr>
            </w:tcPrChange>
          </w:tcPr>
          <w:p>
            <w:pPr>
              <w:rPr>
                <w:ins w:id="5" w:author="k k" w:date="2020-10-05T21:11:00Z"/>
                <w:rFonts w:ascii="Times-Roman" w:hAnsi="Times-Roman" w:cs="Times-Roman"/>
                <w:bCs/>
                <w:kern w:val="0"/>
                <w:sz w:val="20"/>
                <w:szCs w:val="20"/>
              </w:rPr>
            </w:pPr>
            <w:ins w:id="6" w:author="k k" w:date="2020-10-05T21:11:00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</w:rPr>
                <w:t>C</w:t>
              </w:r>
            </w:ins>
            <w:ins w:id="7" w:author="k k" w:date="2020-10-05T21:11:00Z">
              <w:r>
                <w:rPr>
                  <w:rFonts w:ascii="Times-Roman" w:hAnsi="Times-Roman" w:cs="Times-Roman"/>
                  <w:bCs/>
                  <w:kern w:val="0"/>
                  <w:sz w:val="20"/>
                  <w:szCs w:val="20"/>
                </w:rPr>
                <w:t>haracter</w:t>
              </w:r>
            </w:ins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tcPrChange w:id="8" w:author="k k" w:date="2020-10-05T21:11:00Z">
              <w:tcPr>
                <w:tcW w:w="1659" w:type="dxa"/>
                <w:gridSpan w:val="2"/>
              </w:tcPr>
            </w:tcPrChange>
          </w:tcPr>
          <w:p>
            <w:pPr>
              <w:rPr>
                <w:ins w:id="9" w:author="k k" w:date="2020-10-05T21:11:00Z"/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ins w:id="10" w:author="k k" w:date="2020-10-05T21:11:00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</w:rPr>
                <w:t>N</w:t>
              </w:r>
            </w:ins>
            <w:ins w:id="11" w:author="k k" w:date="2020-10-05T21:11:00Z">
              <w:r>
                <w:rPr>
                  <w:rFonts w:ascii="Times-Roman" w:hAnsi="Times-Roman" w:cs="Times-Roman"/>
                  <w:bCs/>
                  <w:kern w:val="0"/>
                  <w:sz w:val="20"/>
                  <w:szCs w:val="20"/>
                </w:rPr>
                <w:t>umber</w:t>
              </w:r>
            </w:ins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tcPrChange w:id="12" w:author="k k" w:date="2020-10-05T21:11:00Z">
              <w:tcPr>
                <w:tcW w:w="1659" w:type="dxa"/>
                <w:gridSpan w:val="2"/>
              </w:tcPr>
            </w:tcPrChange>
          </w:tcPr>
          <w:p>
            <w:pPr>
              <w:rPr>
                <w:ins w:id="13" w:author="k k" w:date="2020-10-05T21:11:00Z"/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" w:author="k k" w:date="2020-10-05T21:11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4" w:author="k k" w:date="2020-10-05T21:11:00Z">
            <w:trPr>
              <w:gridBefore w:val="1"/>
              <w:wBefore w:w="5" w:type="dxa"/>
            </w:trPr>
          </w:trPrChange>
        </w:trPr>
        <w:tc>
          <w:tcPr>
            <w:tcW w:w="4148" w:type="dxa"/>
            <w:tcBorders>
              <w:top w:val="single" w:color="auto" w:sz="4" w:space="0"/>
            </w:tcBorders>
            <w:tcPrChange w:id="15" w:author="k k" w:date="2020-10-05T21:11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tcPrChange w:id="16" w:author="k k" w:date="2020-10-05T21:11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tcPrChange w:id="17" w:author="k k" w:date="2020-10-05T21:11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1659" w:type="dxa"/>
            <w:tcPrChange w:id="2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52 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6-75)</w:t>
            </w:r>
          </w:p>
        </w:tc>
        <w:tc>
          <w:tcPr>
            <w:tcW w:w="1659" w:type="dxa"/>
            <w:tcPrChange w:id="2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ender</w:t>
            </w:r>
          </w:p>
        </w:tc>
        <w:tc>
          <w:tcPr>
            <w:tcW w:w="1659" w:type="dxa"/>
            <w:tcPrChange w:id="2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2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659" w:type="dxa"/>
            <w:tcPrChange w:id="2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PrChange w:id="2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5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3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3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659" w:type="dxa"/>
            <w:tcPrChange w:id="3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PrChange w:id="3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4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3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3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ce</w:t>
            </w:r>
          </w:p>
        </w:tc>
        <w:tc>
          <w:tcPr>
            <w:tcW w:w="1659" w:type="dxa"/>
            <w:tcPrChange w:id="3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3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3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3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sian</w:t>
            </w:r>
          </w:p>
        </w:tc>
        <w:tc>
          <w:tcPr>
            <w:tcW w:w="1659" w:type="dxa"/>
            <w:tcPrChange w:id="4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PrChange w:id="4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0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4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4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COG performance status</w:t>
            </w:r>
          </w:p>
        </w:tc>
        <w:tc>
          <w:tcPr>
            <w:tcW w:w="1659" w:type="dxa"/>
            <w:tcPrChange w:id="4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4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4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4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PrChange w:id="4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4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4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5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5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5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5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5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5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5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mily history</w:t>
            </w:r>
          </w:p>
        </w:tc>
        <w:tc>
          <w:tcPr>
            <w:tcW w:w="1659" w:type="dxa"/>
            <w:tcPrChange w:id="5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5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5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5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stric cancer</w:t>
            </w:r>
          </w:p>
        </w:tc>
        <w:tc>
          <w:tcPr>
            <w:tcW w:w="1659" w:type="dxa"/>
            <w:tcPrChange w:id="6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6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3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6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6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Other cancers</w:t>
            </w:r>
          </w:p>
        </w:tc>
        <w:tc>
          <w:tcPr>
            <w:tcW w:w="1659" w:type="dxa"/>
            <w:tcPrChange w:id="6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6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3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6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6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tcPrChange w:id="6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tcPrChange w:id="6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2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7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7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rimary tumor site</w:t>
            </w:r>
          </w:p>
        </w:tc>
        <w:tc>
          <w:tcPr>
            <w:tcW w:w="1659" w:type="dxa"/>
            <w:tcPrChange w:id="7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7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7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7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EGJ/Cardia</w:t>
            </w:r>
          </w:p>
        </w:tc>
        <w:tc>
          <w:tcPr>
            <w:tcW w:w="1659" w:type="dxa"/>
            <w:tcPrChange w:id="7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659" w:type="dxa"/>
            <w:tcPrChange w:id="7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9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7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7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Body</w:t>
            </w:r>
          </w:p>
        </w:tc>
        <w:tc>
          <w:tcPr>
            <w:tcW w:w="1659" w:type="dxa"/>
            <w:tcPrChange w:id="8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8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2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8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8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ntrum</w:t>
            </w:r>
          </w:p>
        </w:tc>
        <w:tc>
          <w:tcPr>
            <w:tcW w:w="1659" w:type="dxa"/>
            <w:tcPrChange w:id="8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659" w:type="dxa"/>
            <w:tcPrChange w:id="8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1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8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8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Un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k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nown </w:t>
            </w:r>
          </w:p>
        </w:tc>
        <w:tc>
          <w:tcPr>
            <w:tcW w:w="1659" w:type="dxa"/>
            <w:tcPrChange w:id="8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PrChange w:id="8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9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9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1659" w:type="dxa"/>
            <w:tcPrChange w:id="9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9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9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9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oderately differentiated</w:t>
            </w:r>
          </w:p>
        </w:tc>
        <w:tc>
          <w:tcPr>
            <w:tcW w:w="1659" w:type="dxa"/>
            <w:tcPrChange w:id="9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tcPrChange w:id="9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0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9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9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Poorly differentiated</w:t>
            </w:r>
          </w:p>
        </w:tc>
        <w:tc>
          <w:tcPr>
            <w:tcW w:w="1659" w:type="dxa"/>
            <w:tcPrChange w:id="10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10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67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0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0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Un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k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own</w:t>
            </w:r>
          </w:p>
        </w:tc>
        <w:tc>
          <w:tcPr>
            <w:tcW w:w="1659" w:type="dxa"/>
            <w:tcPrChange w:id="10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10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0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0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L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auren Classification</w:t>
            </w:r>
          </w:p>
        </w:tc>
        <w:tc>
          <w:tcPr>
            <w:tcW w:w="1659" w:type="dxa"/>
            <w:tcPrChange w:id="10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0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1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1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I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testinal</w:t>
            </w:r>
          </w:p>
        </w:tc>
        <w:tc>
          <w:tcPr>
            <w:tcW w:w="1659" w:type="dxa"/>
            <w:tcPrChange w:id="11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PrChange w:id="11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3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1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1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Diffuse</w:t>
            </w:r>
          </w:p>
        </w:tc>
        <w:tc>
          <w:tcPr>
            <w:tcW w:w="1659" w:type="dxa"/>
            <w:tcPrChange w:id="11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PrChange w:id="11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3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1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1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ixed</w:t>
            </w:r>
          </w:p>
        </w:tc>
        <w:tc>
          <w:tcPr>
            <w:tcW w:w="1659" w:type="dxa"/>
            <w:tcPrChange w:id="12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659" w:type="dxa"/>
            <w:tcPrChange w:id="12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7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2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2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Un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k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own</w:t>
            </w:r>
          </w:p>
        </w:tc>
        <w:tc>
          <w:tcPr>
            <w:tcW w:w="1659" w:type="dxa"/>
            <w:tcPrChange w:id="12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659" w:type="dxa"/>
            <w:tcPrChange w:id="12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6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2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2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etastatic sites</w:t>
            </w:r>
          </w:p>
        </w:tc>
        <w:tc>
          <w:tcPr>
            <w:tcW w:w="1659" w:type="dxa"/>
            <w:tcPrChange w:id="12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2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3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3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P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eritoneum</w:t>
            </w:r>
          </w:p>
        </w:tc>
        <w:tc>
          <w:tcPr>
            <w:tcW w:w="1659" w:type="dxa"/>
            <w:tcPrChange w:id="13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PrChange w:id="13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71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3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3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L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ymph nodes</w:t>
            </w:r>
          </w:p>
        </w:tc>
        <w:tc>
          <w:tcPr>
            <w:tcW w:w="1659" w:type="dxa"/>
            <w:tcPrChange w:id="13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13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4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3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3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liver</w:t>
            </w:r>
          </w:p>
        </w:tc>
        <w:tc>
          <w:tcPr>
            <w:tcW w:w="1659" w:type="dxa"/>
            <w:tcPrChange w:id="14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PrChange w:id="14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8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4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4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Bone</w:t>
            </w:r>
          </w:p>
        </w:tc>
        <w:tc>
          <w:tcPr>
            <w:tcW w:w="1659" w:type="dxa"/>
            <w:tcPrChange w:id="14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PrChange w:id="14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3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4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4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Others</w:t>
            </w:r>
          </w:p>
        </w:tc>
        <w:tc>
          <w:tcPr>
            <w:tcW w:w="1659" w:type="dxa"/>
            <w:tcPrChange w:id="14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659" w:type="dxa"/>
            <w:tcPrChange w:id="14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5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5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5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Number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 of metastatic sites</w:t>
            </w:r>
          </w:p>
        </w:tc>
        <w:tc>
          <w:tcPr>
            <w:tcW w:w="1659" w:type="dxa"/>
            <w:tcPrChange w:id="15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5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5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5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15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659" w:type="dxa"/>
            <w:tcPrChange w:id="15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1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5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5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659" w:type="dxa"/>
            <w:tcPrChange w:id="16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659" w:type="dxa"/>
            <w:tcPrChange w:id="16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7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6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6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3 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or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more</w:t>
            </w:r>
          </w:p>
        </w:tc>
        <w:tc>
          <w:tcPr>
            <w:tcW w:w="1659" w:type="dxa"/>
            <w:tcPrChange w:id="16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PrChange w:id="16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1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6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6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 xml:space="preserve">Treatment </w:t>
            </w:r>
          </w:p>
        </w:tc>
        <w:tc>
          <w:tcPr>
            <w:tcW w:w="1659" w:type="dxa"/>
            <w:tcPrChange w:id="16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6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7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7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F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irst-line</w:t>
            </w:r>
          </w:p>
        </w:tc>
        <w:tc>
          <w:tcPr>
            <w:tcW w:w="1659" w:type="dxa"/>
            <w:tcPrChange w:id="17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659" w:type="dxa"/>
            <w:tcPrChange w:id="17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8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7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7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Second-line</w:t>
            </w:r>
          </w:p>
        </w:tc>
        <w:tc>
          <w:tcPr>
            <w:tcW w:w="1659" w:type="dxa"/>
            <w:tcPrChange w:id="17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tcPrChange w:id="17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0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7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7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third-line or subsequent</w:t>
            </w:r>
          </w:p>
        </w:tc>
        <w:tc>
          <w:tcPr>
            <w:tcW w:w="1659" w:type="dxa"/>
            <w:tcPrChange w:id="18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18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0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8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8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revious gastrectomy</w:t>
            </w:r>
          </w:p>
        </w:tc>
        <w:tc>
          <w:tcPr>
            <w:tcW w:w="1659" w:type="dxa"/>
            <w:tcPrChange w:id="18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8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8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8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Y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es</w:t>
            </w:r>
          </w:p>
        </w:tc>
        <w:tc>
          <w:tcPr>
            <w:tcW w:w="1659" w:type="dxa"/>
            <w:tcPrChange w:id="18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PrChange w:id="18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8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9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9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tcPrChange w:id="19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PrChange w:id="19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71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9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9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HER-2 status</w:t>
            </w:r>
          </w:p>
        </w:tc>
        <w:tc>
          <w:tcPr>
            <w:tcW w:w="1659" w:type="dxa"/>
            <w:tcPrChange w:id="19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19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19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19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59" w:type="dxa"/>
            <w:tcPrChange w:id="20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tcPrChange w:id="20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8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0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0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9" w:type="dxa"/>
            <w:tcPrChange w:id="20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659" w:type="dxa"/>
            <w:tcPrChange w:id="20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91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0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0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BV in situ hybridization</w:t>
            </w:r>
          </w:p>
        </w:tc>
        <w:tc>
          <w:tcPr>
            <w:tcW w:w="1659" w:type="dxa"/>
            <w:tcPrChange w:id="20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20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1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1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59" w:type="dxa"/>
            <w:tcPrChange w:id="21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PrChange w:id="21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1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1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9" w:type="dxa"/>
            <w:tcPrChange w:id="21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21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4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1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1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Unkno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wn</w:t>
            </w:r>
          </w:p>
        </w:tc>
        <w:tc>
          <w:tcPr>
            <w:tcW w:w="1659" w:type="dxa"/>
            <w:tcPrChange w:id="22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221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45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2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22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23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SI/MMR testing</w:t>
            </w:r>
          </w:p>
        </w:tc>
        <w:tc>
          <w:tcPr>
            <w:tcW w:w="1659" w:type="dxa"/>
            <w:tcPrChange w:id="224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22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6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26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27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MSI-H/dMMR</w:t>
            </w:r>
          </w:p>
        </w:tc>
        <w:tc>
          <w:tcPr>
            <w:tcW w:w="1659" w:type="dxa"/>
            <w:tcPrChange w:id="228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PrChange w:id="22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2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0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30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31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M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SI-L/MSS/pMMR</w:t>
            </w:r>
          </w:p>
        </w:tc>
        <w:tc>
          <w:tcPr>
            <w:tcW w:w="1659" w:type="dxa"/>
            <w:tcPrChange w:id="23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PrChange w:id="23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97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3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3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PD-L1 status</w:t>
            </w:r>
          </w:p>
        </w:tc>
        <w:tc>
          <w:tcPr>
            <w:tcW w:w="1659" w:type="dxa"/>
            <w:tcPrChange w:id="236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PrChange w:id="237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8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38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39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default" w:ascii="Times-Roman" w:hAnsi="Times-Roman" w:eastAsia="宋体" w:cs="Times-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del w:id="240" w:author="金鱼姬" w:date="2020-10-28T21:31:43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Positive</w:delText>
              </w:r>
            </w:del>
            <w:ins w:id="241" w:author="金鱼姬" w:date="2020-10-28T21:31:43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CP</w:t>
              </w:r>
            </w:ins>
            <w:ins w:id="242" w:author="金鱼姬" w:date="2020-10-28T21:31:44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S</w:t>
              </w:r>
            </w:ins>
            <w:ins w:id="243" w:author="金鱼姬" w:date="2020-10-28T21:32:40Z">
              <w:r>
                <w:rPr>
                  <w:rFonts w:hint="eastAsia" w:ascii="Times New Roman" w:hAnsi="Times New Roman"/>
                  <w:bCs/>
                  <w:kern w:val="0"/>
                  <w:sz w:val="20"/>
                  <w:szCs w:val="20"/>
                </w:rPr>
                <w:t>≥</w:t>
              </w:r>
            </w:ins>
            <w:ins w:id="244" w:author="金鱼姬" w:date="2020-10-28T21:32:40Z">
              <w:r>
                <w:rPr>
                  <w:rFonts w:ascii="Times New Roman" w:hAnsi="Times New Roman"/>
                  <w:bCs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659" w:type="dxa"/>
            <w:tcPrChange w:id="245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default" w:ascii="Times-Roman" w:hAnsi="Times-Roman" w:eastAsia="宋体" w:cs="Times-Roman"/>
                <w:bCs/>
                <w:kern w:val="0"/>
                <w:sz w:val="20"/>
                <w:szCs w:val="20"/>
                <w:lang w:val="en-US" w:eastAsia="zh-CN"/>
              </w:rPr>
            </w:pPr>
            <w:del w:id="246" w:author="金鱼姬" w:date="2020-10-28T21:33:50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</w:rPr>
                <w:delText>6</w:delText>
              </w:r>
            </w:del>
            <w:ins w:id="247" w:author="金鱼姬" w:date="2020-10-28T21:33:50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248" w:author="金鱼姬" w:date="2020-10-28T21:33:51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1659" w:type="dxa"/>
            <w:tcPrChange w:id="24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del w:id="250" w:author="金鱼姬" w:date="2020-10-28T21:35:12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13.0</w:delText>
              </w:r>
            </w:del>
            <w:ins w:id="251" w:author="金鱼姬" w:date="2020-10-28T21:35:12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28</w:t>
              </w:r>
            </w:ins>
            <w:ins w:id="252" w:author="金鱼姬" w:date="2020-10-28T21:35:13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53" w:author="金鱼姬" w:date="2020-10-28T21:35:40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4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54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55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default" w:ascii="Times-Roman" w:hAnsi="Times-Roman" w:eastAsia="宋体" w:cs="Times-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ins w:id="256" w:author="金鱼姬" w:date="2020-10-28T21:32:46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CPS</w:t>
              </w:r>
            </w:ins>
            <w:del w:id="257" w:author="金鱼姬" w:date="2020-10-28T21:32:46Z">
              <w:r>
                <w:rPr>
                  <w:rFonts w:ascii="Times-Roman" w:hAnsi="Times-Roman" w:cs="Times-Roman"/>
                  <w:bCs/>
                  <w:kern w:val="0"/>
                  <w:sz w:val="20"/>
                  <w:szCs w:val="20"/>
                </w:rPr>
                <w:delText>Negative</w:delText>
              </w:r>
            </w:del>
            <w:ins w:id="258" w:author="金鱼姬" w:date="2020-10-28T21:33:18Z">
              <w:r>
                <w:rPr>
                  <w:rFonts w:ascii="Times New Roman" w:hAnsi="Times New Roman"/>
                  <w:color w:val="000000"/>
                  <w:sz w:val="20"/>
                  <w:szCs w:val="20"/>
                </w:rPr>
                <w:t>&lt;</w:t>
              </w:r>
            </w:ins>
            <w:ins w:id="259" w:author="金鱼姬" w:date="2020-10-28T21:33:29Z">
              <w:r>
                <w:rPr>
                  <w:rFonts w:ascii="Times New Roman" w:hAnsi="Times New Roman"/>
                  <w:bCs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659" w:type="dxa"/>
            <w:tcPrChange w:id="260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default" w:ascii="Times-Roman" w:hAnsi="Times-Roman" w:eastAsia="宋体" w:cs="Times-Roman"/>
                <w:bCs/>
                <w:kern w:val="0"/>
                <w:sz w:val="20"/>
                <w:szCs w:val="20"/>
                <w:lang w:val="en-US" w:eastAsia="zh-CN"/>
              </w:rPr>
            </w:pPr>
            <w:del w:id="261" w:author="金鱼姬" w:date="2020-10-28T21:33:54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8</w:delText>
              </w:r>
            </w:del>
            <w:ins w:id="262" w:author="金鱼姬" w:date="2020-10-28T21:33:54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13</w:t>
              </w:r>
            </w:ins>
          </w:p>
        </w:tc>
        <w:tc>
          <w:tcPr>
            <w:tcW w:w="1659" w:type="dxa"/>
            <w:tcPrChange w:id="263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del w:id="264" w:author="金鱼姬" w:date="2020-10-28T21:35:43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17.4</w:delText>
              </w:r>
            </w:del>
            <w:ins w:id="265" w:author="金鱼姬" w:date="2020-10-28T21:35:44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28.</w:t>
              </w:r>
            </w:ins>
            <w:ins w:id="266" w:author="金鱼姬" w:date="2020-10-28T21:35:45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7" w:author="k k" w:date="2020-10-05T21:09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PrChange w:id="267" w:author="k k" w:date="2020-10-05T21:09:00Z">
            <w:trPr>
              <w:gridBefore w:val="1"/>
              <w:wBefore w:w="5" w:type="dxa"/>
            </w:trPr>
          </w:trPrChange>
        </w:trPr>
        <w:tc>
          <w:tcPr>
            <w:tcW w:w="4148" w:type="dxa"/>
            <w:tcPrChange w:id="268" w:author="k k" w:date="2020-10-05T21:09:00Z">
              <w:tcPr>
                <w:tcW w:w="4148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Unkno</w:t>
            </w:r>
            <w: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  <w:t>wn</w:t>
            </w:r>
          </w:p>
        </w:tc>
        <w:tc>
          <w:tcPr>
            <w:tcW w:w="1659" w:type="dxa"/>
            <w:tcPrChange w:id="269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default" w:ascii="Times-Roman" w:hAnsi="Times-Roman" w:eastAsia="宋体" w:cs="Times-Roman"/>
                <w:bCs/>
                <w:kern w:val="0"/>
                <w:sz w:val="20"/>
                <w:szCs w:val="20"/>
                <w:lang w:val="en-US" w:eastAsia="zh-CN"/>
              </w:rPr>
            </w:pPr>
            <w:del w:id="270" w:author="金鱼姬" w:date="2020-10-28T21:34:53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22</w:delText>
              </w:r>
            </w:del>
            <w:ins w:id="271" w:author="金鱼姬" w:date="2020-10-28T21:34:53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20</w:t>
              </w:r>
            </w:ins>
          </w:p>
        </w:tc>
        <w:tc>
          <w:tcPr>
            <w:tcW w:w="1659" w:type="dxa"/>
            <w:tcPrChange w:id="272" w:author="k k" w:date="2020-10-05T21:09:00Z">
              <w:tcPr>
                <w:tcW w:w="1659" w:type="dxa"/>
                <w:gridSpan w:val="2"/>
              </w:tcPr>
            </w:tcPrChange>
          </w:tcPr>
          <w:p>
            <w:pPr>
              <w:rPr>
                <w:rFonts w:hint="eastAsia" w:ascii="Times-Roman" w:hAnsi="Times-Roman" w:cs="Times-Roman"/>
                <w:bCs/>
                <w:kern w:val="0"/>
                <w:sz w:val="20"/>
                <w:szCs w:val="20"/>
              </w:rPr>
            </w:pPr>
            <w:del w:id="273" w:author="金鱼姬" w:date="2020-10-28T21:35:57Z">
              <w:r>
                <w:rPr>
                  <w:rFonts w:hint="default" w:ascii="Times-Roman" w:hAnsi="Times-Roman" w:cs="Times-Roman"/>
                  <w:bCs/>
                  <w:kern w:val="0"/>
                  <w:sz w:val="20"/>
                  <w:szCs w:val="20"/>
                  <w:lang w:val="en-US"/>
                </w:rPr>
                <w:delText>47.8</w:delText>
              </w:r>
            </w:del>
            <w:ins w:id="274" w:author="金鱼姬" w:date="2020-10-28T21:35:57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43</w:t>
              </w:r>
            </w:ins>
            <w:ins w:id="275" w:author="金鱼姬" w:date="2020-10-28T21:35:58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276" w:author="金鱼姬" w:date="2020-10-28T21:36:07Z">
              <w:r>
                <w:rPr>
                  <w:rFonts w:hint="eastAsia" w:ascii="Times-Roman" w:hAnsi="Times-Roman" w:cs="Times-Roman"/>
                  <w:bCs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  <w:bookmarkStart w:id="1" w:name="_GoBack"/>
            <w:bookmarkEnd w:id="1"/>
            <w:r>
              <w:rPr>
                <w:rFonts w:ascii="Times-Roman" w:hAnsi="Times-Roman" w:cs="Times-Roman"/>
                <w:bCs/>
                <w:kern w:val="0"/>
                <w:sz w:val="20"/>
                <w:szCs w:val="20"/>
              </w:rPr>
              <w:t>%</w:t>
            </w:r>
          </w:p>
        </w:tc>
      </w:tr>
    </w:tbl>
    <w:p>
      <w:pPr>
        <w:spacing w:line="480" w:lineRule="auto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</w:rPr>
        <w:t xml:space="preserve">Abbreviations: ECOG, Eastern Cooperative Oncology Group; EGJ, </w:t>
      </w:r>
      <w:r>
        <w:rPr>
          <w:rFonts w:ascii="Times New Roman" w:hAnsi="Times New Roman"/>
          <w:kern w:val="0"/>
          <w:sz w:val="20"/>
          <w:szCs w:val="20"/>
        </w:rPr>
        <w:t>esophagogastric junction</w:t>
      </w:r>
      <w:r>
        <w:rPr>
          <w:rFonts w:ascii="Times New Roman" w:hAnsi="Times New Roman"/>
          <w:bCs/>
          <w:kern w:val="0"/>
          <w:sz w:val="20"/>
          <w:szCs w:val="20"/>
        </w:rPr>
        <w:t>; EBV,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</w:rPr>
        <w:t>Epstein</w:t>
      </w:r>
      <w:r>
        <w:rPr>
          <w:rFonts w:ascii="Times New Roman" w:hAnsi="Times New Roman"/>
          <w:kern w:val="0"/>
          <w:sz w:val="20"/>
          <w:szCs w:val="20"/>
        </w:rPr>
        <w:t>-Barr virus</w:t>
      </w:r>
      <w:r>
        <w:rPr>
          <w:rFonts w:ascii="Times New Roman" w:hAnsi="Times New Roman"/>
          <w:bCs/>
          <w:kern w:val="0"/>
          <w:sz w:val="20"/>
          <w:szCs w:val="20"/>
        </w:rPr>
        <w:t>; MSI,</w:t>
      </w:r>
      <w:r>
        <w:rPr>
          <w:rFonts w:ascii="Times New Roman" w:hAnsi="Times New Roman"/>
          <w:kern w:val="0"/>
          <w:sz w:val="20"/>
          <w:szCs w:val="20"/>
        </w:rPr>
        <w:t xml:space="preserve"> microsatellite instability;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MMR, mismatch repair; MSI-H, high-level microsatellite instability; MSI-L, low-level microsatellite instability; dMMR, deficient mismatch repair; pMMR, proficient mismatch repair; PD-L1,programmed cell death ligand 1.</w:t>
      </w:r>
    </w:p>
    <w:sectPr>
      <w:headerReference r:id="rId3" w:type="default"/>
      <w:footerReference r:id="rId5" w:type="default"/>
      <w:headerReference r:id="rId4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uardianSans-Regula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27548917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k k">
    <w15:presenceInfo w15:providerId="Windows Live" w15:userId="86b2db3579d40d98"/>
  </w15:person>
  <w15:person w15:author="金鱼姬">
    <w15:presenceInfo w15:providerId="WPS Office" w15:userId="3097927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92tssat5a2sheapvc5rwwzaa29zxzp500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item&gt;28&lt;/item&gt;&lt;item&gt;30&lt;/item&gt;&lt;item&gt;31&lt;/item&gt;&lt;item&gt;33&lt;/item&gt;&lt;item&gt;34&lt;/item&gt;&lt;item&gt;37&lt;/item&gt;&lt;item&gt;38&lt;/item&gt;&lt;item&gt;39&lt;/item&gt;&lt;item&gt;40&lt;/item&gt;&lt;/record-ids&gt;&lt;/item&gt;&lt;/Libraries&gt;"/>
  </w:docVars>
  <w:rsids>
    <w:rsidRoot w:val="007404E7"/>
    <w:rsid w:val="000076D7"/>
    <w:rsid w:val="00010DB6"/>
    <w:rsid w:val="000147EF"/>
    <w:rsid w:val="0002477A"/>
    <w:rsid w:val="000248CD"/>
    <w:rsid w:val="00033842"/>
    <w:rsid w:val="00036803"/>
    <w:rsid w:val="000423B1"/>
    <w:rsid w:val="00042503"/>
    <w:rsid w:val="000448F3"/>
    <w:rsid w:val="00046CBE"/>
    <w:rsid w:val="0004759B"/>
    <w:rsid w:val="00052097"/>
    <w:rsid w:val="00054241"/>
    <w:rsid w:val="0006110A"/>
    <w:rsid w:val="000630F2"/>
    <w:rsid w:val="00065A76"/>
    <w:rsid w:val="000751BA"/>
    <w:rsid w:val="00084049"/>
    <w:rsid w:val="00097D6C"/>
    <w:rsid w:val="000A4EF5"/>
    <w:rsid w:val="000B106A"/>
    <w:rsid w:val="000B15D2"/>
    <w:rsid w:val="000B17F7"/>
    <w:rsid w:val="000B7BBF"/>
    <w:rsid w:val="000D3034"/>
    <w:rsid w:val="000E4E5E"/>
    <w:rsid w:val="000F04D0"/>
    <w:rsid w:val="000F74F3"/>
    <w:rsid w:val="001117A2"/>
    <w:rsid w:val="00112C38"/>
    <w:rsid w:val="00113E7F"/>
    <w:rsid w:val="001209FF"/>
    <w:rsid w:val="00121D86"/>
    <w:rsid w:val="00123B9A"/>
    <w:rsid w:val="001314FF"/>
    <w:rsid w:val="00137423"/>
    <w:rsid w:val="001411F0"/>
    <w:rsid w:val="00143BFD"/>
    <w:rsid w:val="00145356"/>
    <w:rsid w:val="00145FEE"/>
    <w:rsid w:val="0015099C"/>
    <w:rsid w:val="001579B5"/>
    <w:rsid w:val="00160DBE"/>
    <w:rsid w:val="00161D46"/>
    <w:rsid w:val="001626FA"/>
    <w:rsid w:val="00164770"/>
    <w:rsid w:val="00166374"/>
    <w:rsid w:val="0016657D"/>
    <w:rsid w:val="001676AF"/>
    <w:rsid w:val="00171658"/>
    <w:rsid w:val="00175590"/>
    <w:rsid w:val="00180914"/>
    <w:rsid w:val="00186348"/>
    <w:rsid w:val="00190DC5"/>
    <w:rsid w:val="001929F7"/>
    <w:rsid w:val="00192AFD"/>
    <w:rsid w:val="00193BE2"/>
    <w:rsid w:val="00193C96"/>
    <w:rsid w:val="00195657"/>
    <w:rsid w:val="001973ED"/>
    <w:rsid w:val="001A094D"/>
    <w:rsid w:val="001A61B7"/>
    <w:rsid w:val="001A77D6"/>
    <w:rsid w:val="001B4B28"/>
    <w:rsid w:val="001B5402"/>
    <w:rsid w:val="001C136B"/>
    <w:rsid w:val="001D24B4"/>
    <w:rsid w:val="001D3D5F"/>
    <w:rsid w:val="001D4A99"/>
    <w:rsid w:val="001D4C2E"/>
    <w:rsid w:val="001D5101"/>
    <w:rsid w:val="001E0F42"/>
    <w:rsid w:val="001E6049"/>
    <w:rsid w:val="002006E6"/>
    <w:rsid w:val="0020088D"/>
    <w:rsid w:val="002022BE"/>
    <w:rsid w:val="00211E5E"/>
    <w:rsid w:val="0021535F"/>
    <w:rsid w:val="00216CD3"/>
    <w:rsid w:val="002215E0"/>
    <w:rsid w:val="0022223E"/>
    <w:rsid w:val="00222B86"/>
    <w:rsid w:val="002308BD"/>
    <w:rsid w:val="002334A9"/>
    <w:rsid w:val="00234C0B"/>
    <w:rsid w:val="002376F9"/>
    <w:rsid w:val="002428E1"/>
    <w:rsid w:val="0025650A"/>
    <w:rsid w:val="0025747C"/>
    <w:rsid w:val="002578CC"/>
    <w:rsid w:val="00257C62"/>
    <w:rsid w:val="002615AA"/>
    <w:rsid w:val="00264685"/>
    <w:rsid w:val="00270FA1"/>
    <w:rsid w:val="002754CA"/>
    <w:rsid w:val="0027577E"/>
    <w:rsid w:val="002763B5"/>
    <w:rsid w:val="00276DF8"/>
    <w:rsid w:val="002803F2"/>
    <w:rsid w:val="0028046A"/>
    <w:rsid w:val="002810EA"/>
    <w:rsid w:val="00281866"/>
    <w:rsid w:val="00291FEC"/>
    <w:rsid w:val="002936D2"/>
    <w:rsid w:val="00293B65"/>
    <w:rsid w:val="00294D33"/>
    <w:rsid w:val="00295B68"/>
    <w:rsid w:val="002A0EDA"/>
    <w:rsid w:val="002A0F85"/>
    <w:rsid w:val="002A1D09"/>
    <w:rsid w:val="002A4F54"/>
    <w:rsid w:val="002A5E4E"/>
    <w:rsid w:val="002A7652"/>
    <w:rsid w:val="002B330E"/>
    <w:rsid w:val="002B3FCA"/>
    <w:rsid w:val="002C07E7"/>
    <w:rsid w:val="002C0C42"/>
    <w:rsid w:val="002C3445"/>
    <w:rsid w:val="002C37EB"/>
    <w:rsid w:val="002D0E9C"/>
    <w:rsid w:val="002D1B42"/>
    <w:rsid w:val="002E1DA8"/>
    <w:rsid w:val="002E42A2"/>
    <w:rsid w:val="002E6F0C"/>
    <w:rsid w:val="002E7251"/>
    <w:rsid w:val="002F00B7"/>
    <w:rsid w:val="00310F3D"/>
    <w:rsid w:val="00330F2F"/>
    <w:rsid w:val="00330FBA"/>
    <w:rsid w:val="00331B03"/>
    <w:rsid w:val="00333507"/>
    <w:rsid w:val="00340861"/>
    <w:rsid w:val="00341698"/>
    <w:rsid w:val="00341807"/>
    <w:rsid w:val="003425C7"/>
    <w:rsid w:val="00342D00"/>
    <w:rsid w:val="003437DE"/>
    <w:rsid w:val="00345DDF"/>
    <w:rsid w:val="00350683"/>
    <w:rsid w:val="00354EB5"/>
    <w:rsid w:val="00355A91"/>
    <w:rsid w:val="00355DF0"/>
    <w:rsid w:val="00356999"/>
    <w:rsid w:val="00361BE1"/>
    <w:rsid w:val="00364A5B"/>
    <w:rsid w:val="003716E1"/>
    <w:rsid w:val="003826F4"/>
    <w:rsid w:val="0038674A"/>
    <w:rsid w:val="0038724F"/>
    <w:rsid w:val="003877BD"/>
    <w:rsid w:val="00397A6F"/>
    <w:rsid w:val="003A269B"/>
    <w:rsid w:val="003A39D7"/>
    <w:rsid w:val="003B05E4"/>
    <w:rsid w:val="003B7450"/>
    <w:rsid w:val="003C109F"/>
    <w:rsid w:val="003C1D29"/>
    <w:rsid w:val="003C42FD"/>
    <w:rsid w:val="003C4545"/>
    <w:rsid w:val="003C57E6"/>
    <w:rsid w:val="003D316E"/>
    <w:rsid w:val="003D3644"/>
    <w:rsid w:val="003D3CA7"/>
    <w:rsid w:val="003E19E4"/>
    <w:rsid w:val="003E449A"/>
    <w:rsid w:val="003E44C2"/>
    <w:rsid w:val="003E4E0A"/>
    <w:rsid w:val="003F64D5"/>
    <w:rsid w:val="003F6EA7"/>
    <w:rsid w:val="00405B56"/>
    <w:rsid w:val="00412406"/>
    <w:rsid w:val="004140BF"/>
    <w:rsid w:val="00415A85"/>
    <w:rsid w:val="004211B5"/>
    <w:rsid w:val="00426ABA"/>
    <w:rsid w:val="0043444D"/>
    <w:rsid w:val="00436A98"/>
    <w:rsid w:val="004472DE"/>
    <w:rsid w:val="004652A9"/>
    <w:rsid w:val="004669ED"/>
    <w:rsid w:val="00472510"/>
    <w:rsid w:val="004743FA"/>
    <w:rsid w:val="00476819"/>
    <w:rsid w:val="00482E37"/>
    <w:rsid w:val="004850FE"/>
    <w:rsid w:val="0049401D"/>
    <w:rsid w:val="00495081"/>
    <w:rsid w:val="00495A9C"/>
    <w:rsid w:val="004A15DA"/>
    <w:rsid w:val="004A5F1F"/>
    <w:rsid w:val="004A7947"/>
    <w:rsid w:val="004A79E1"/>
    <w:rsid w:val="004A7C3C"/>
    <w:rsid w:val="004B1271"/>
    <w:rsid w:val="004B5CA7"/>
    <w:rsid w:val="004B62A8"/>
    <w:rsid w:val="004C2112"/>
    <w:rsid w:val="004C50EC"/>
    <w:rsid w:val="004D126C"/>
    <w:rsid w:val="004D12A3"/>
    <w:rsid w:val="004D6095"/>
    <w:rsid w:val="004E26CC"/>
    <w:rsid w:val="004E412C"/>
    <w:rsid w:val="004E7311"/>
    <w:rsid w:val="004F2A67"/>
    <w:rsid w:val="004F435C"/>
    <w:rsid w:val="004F7C9F"/>
    <w:rsid w:val="0050018B"/>
    <w:rsid w:val="00502A0D"/>
    <w:rsid w:val="00503186"/>
    <w:rsid w:val="00507076"/>
    <w:rsid w:val="0051204A"/>
    <w:rsid w:val="00514D1C"/>
    <w:rsid w:val="00515524"/>
    <w:rsid w:val="0051656C"/>
    <w:rsid w:val="00525AFC"/>
    <w:rsid w:val="0053168F"/>
    <w:rsid w:val="00532E87"/>
    <w:rsid w:val="00542CBD"/>
    <w:rsid w:val="00546C3F"/>
    <w:rsid w:val="005501FC"/>
    <w:rsid w:val="00551477"/>
    <w:rsid w:val="00552239"/>
    <w:rsid w:val="00553B64"/>
    <w:rsid w:val="005614A9"/>
    <w:rsid w:val="00566782"/>
    <w:rsid w:val="005670AB"/>
    <w:rsid w:val="00571474"/>
    <w:rsid w:val="0057389D"/>
    <w:rsid w:val="005746E3"/>
    <w:rsid w:val="00575799"/>
    <w:rsid w:val="00575AEB"/>
    <w:rsid w:val="00592BED"/>
    <w:rsid w:val="00596CE7"/>
    <w:rsid w:val="005A04AC"/>
    <w:rsid w:val="005A0A35"/>
    <w:rsid w:val="005B1974"/>
    <w:rsid w:val="005B2B05"/>
    <w:rsid w:val="005B599C"/>
    <w:rsid w:val="005B5C1C"/>
    <w:rsid w:val="005C0F57"/>
    <w:rsid w:val="005C146C"/>
    <w:rsid w:val="005C2BAE"/>
    <w:rsid w:val="005C319B"/>
    <w:rsid w:val="005D37CE"/>
    <w:rsid w:val="005D3BE8"/>
    <w:rsid w:val="005D3F0A"/>
    <w:rsid w:val="005D6C28"/>
    <w:rsid w:val="005D6CC1"/>
    <w:rsid w:val="005E6838"/>
    <w:rsid w:val="005F5B69"/>
    <w:rsid w:val="00606904"/>
    <w:rsid w:val="0060799F"/>
    <w:rsid w:val="00615DB0"/>
    <w:rsid w:val="00620B2E"/>
    <w:rsid w:val="0062268B"/>
    <w:rsid w:val="006253C7"/>
    <w:rsid w:val="00626655"/>
    <w:rsid w:val="00627011"/>
    <w:rsid w:val="0063248A"/>
    <w:rsid w:val="00637560"/>
    <w:rsid w:val="006407BC"/>
    <w:rsid w:val="00640E79"/>
    <w:rsid w:val="006465DA"/>
    <w:rsid w:val="00654697"/>
    <w:rsid w:val="00655901"/>
    <w:rsid w:val="00657C89"/>
    <w:rsid w:val="00667603"/>
    <w:rsid w:val="00670B93"/>
    <w:rsid w:val="00671706"/>
    <w:rsid w:val="0067337A"/>
    <w:rsid w:val="00677571"/>
    <w:rsid w:val="00681EC0"/>
    <w:rsid w:val="00682818"/>
    <w:rsid w:val="006832D6"/>
    <w:rsid w:val="006978C1"/>
    <w:rsid w:val="006979CD"/>
    <w:rsid w:val="006A1D47"/>
    <w:rsid w:val="006B260D"/>
    <w:rsid w:val="006B2791"/>
    <w:rsid w:val="006B458A"/>
    <w:rsid w:val="006B74D9"/>
    <w:rsid w:val="006C3BC4"/>
    <w:rsid w:val="006C5D13"/>
    <w:rsid w:val="006C7E2D"/>
    <w:rsid w:val="006D11C3"/>
    <w:rsid w:val="006D2905"/>
    <w:rsid w:val="006D5CB5"/>
    <w:rsid w:val="006D63EA"/>
    <w:rsid w:val="006E1014"/>
    <w:rsid w:val="006E301D"/>
    <w:rsid w:val="006E3800"/>
    <w:rsid w:val="006F1F1F"/>
    <w:rsid w:val="006F3738"/>
    <w:rsid w:val="0070058F"/>
    <w:rsid w:val="007011DF"/>
    <w:rsid w:val="00702355"/>
    <w:rsid w:val="00704EAE"/>
    <w:rsid w:val="00705944"/>
    <w:rsid w:val="00706ECA"/>
    <w:rsid w:val="0070782D"/>
    <w:rsid w:val="007104AF"/>
    <w:rsid w:val="00711285"/>
    <w:rsid w:val="007137A6"/>
    <w:rsid w:val="00713C50"/>
    <w:rsid w:val="00715CE2"/>
    <w:rsid w:val="007175A8"/>
    <w:rsid w:val="007217EE"/>
    <w:rsid w:val="00726377"/>
    <w:rsid w:val="00726E99"/>
    <w:rsid w:val="007311BD"/>
    <w:rsid w:val="0073197F"/>
    <w:rsid w:val="0073610A"/>
    <w:rsid w:val="00737B76"/>
    <w:rsid w:val="007404E7"/>
    <w:rsid w:val="007412FA"/>
    <w:rsid w:val="00750E55"/>
    <w:rsid w:val="0075121F"/>
    <w:rsid w:val="007521A6"/>
    <w:rsid w:val="0075305B"/>
    <w:rsid w:val="00754015"/>
    <w:rsid w:val="007558A3"/>
    <w:rsid w:val="0075653D"/>
    <w:rsid w:val="00757104"/>
    <w:rsid w:val="00760735"/>
    <w:rsid w:val="00761EA0"/>
    <w:rsid w:val="0076390F"/>
    <w:rsid w:val="00770295"/>
    <w:rsid w:val="00781B57"/>
    <w:rsid w:val="00782ABC"/>
    <w:rsid w:val="00782E5E"/>
    <w:rsid w:val="007857D9"/>
    <w:rsid w:val="00786787"/>
    <w:rsid w:val="00787DBE"/>
    <w:rsid w:val="00793A93"/>
    <w:rsid w:val="00793FF5"/>
    <w:rsid w:val="00794C27"/>
    <w:rsid w:val="00795F03"/>
    <w:rsid w:val="0079614A"/>
    <w:rsid w:val="00796241"/>
    <w:rsid w:val="007977D7"/>
    <w:rsid w:val="00797907"/>
    <w:rsid w:val="007A2120"/>
    <w:rsid w:val="007A40B4"/>
    <w:rsid w:val="007A5C99"/>
    <w:rsid w:val="007A673D"/>
    <w:rsid w:val="007A7EA3"/>
    <w:rsid w:val="007B02BF"/>
    <w:rsid w:val="007B147A"/>
    <w:rsid w:val="007B6EBF"/>
    <w:rsid w:val="007B7759"/>
    <w:rsid w:val="007C3B01"/>
    <w:rsid w:val="007C3BB4"/>
    <w:rsid w:val="007C657A"/>
    <w:rsid w:val="007C7C96"/>
    <w:rsid w:val="007D5549"/>
    <w:rsid w:val="007D69DE"/>
    <w:rsid w:val="007E3580"/>
    <w:rsid w:val="00803153"/>
    <w:rsid w:val="00806CB1"/>
    <w:rsid w:val="0081447D"/>
    <w:rsid w:val="008167F7"/>
    <w:rsid w:val="00821610"/>
    <w:rsid w:val="00823F53"/>
    <w:rsid w:val="008313E8"/>
    <w:rsid w:val="00831730"/>
    <w:rsid w:val="00831D9E"/>
    <w:rsid w:val="00833427"/>
    <w:rsid w:val="008445D2"/>
    <w:rsid w:val="00845E06"/>
    <w:rsid w:val="00851E9B"/>
    <w:rsid w:val="00852E9F"/>
    <w:rsid w:val="008558EA"/>
    <w:rsid w:val="008574C3"/>
    <w:rsid w:val="00863851"/>
    <w:rsid w:val="00866458"/>
    <w:rsid w:val="008723E8"/>
    <w:rsid w:val="008731F7"/>
    <w:rsid w:val="008753AB"/>
    <w:rsid w:val="0087570D"/>
    <w:rsid w:val="008827C8"/>
    <w:rsid w:val="008861EC"/>
    <w:rsid w:val="0089722B"/>
    <w:rsid w:val="00897F1A"/>
    <w:rsid w:val="008A0E3A"/>
    <w:rsid w:val="008A1B77"/>
    <w:rsid w:val="008A658D"/>
    <w:rsid w:val="008A7881"/>
    <w:rsid w:val="008B1B6F"/>
    <w:rsid w:val="008B2DF0"/>
    <w:rsid w:val="008B5818"/>
    <w:rsid w:val="008B6A04"/>
    <w:rsid w:val="008B6ACD"/>
    <w:rsid w:val="008C1B23"/>
    <w:rsid w:val="008C5000"/>
    <w:rsid w:val="008C509F"/>
    <w:rsid w:val="008C5F6F"/>
    <w:rsid w:val="008C7E93"/>
    <w:rsid w:val="008D5B17"/>
    <w:rsid w:val="008E6EA7"/>
    <w:rsid w:val="008F159C"/>
    <w:rsid w:val="008F1EC1"/>
    <w:rsid w:val="008F4D16"/>
    <w:rsid w:val="008F63BE"/>
    <w:rsid w:val="008F6552"/>
    <w:rsid w:val="008F6799"/>
    <w:rsid w:val="008F748E"/>
    <w:rsid w:val="008F7706"/>
    <w:rsid w:val="009016C8"/>
    <w:rsid w:val="009040ED"/>
    <w:rsid w:val="00911CE9"/>
    <w:rsid w:val="00916620"/>
    <w:rsid w:val="00917AC5"/>
    <w:rsid w:val="00917B06"/>
    <w:rsid w:val="00922633"/>
    <w:rsid w:val="00926ACC"/>
    <w:rsid w:val="0092727D"/>
    <w:rsid w:val="009321FB"/>
    <w:rsid w:val="0094181D"/>
    <w:rsid w:val="00942115"/>
    <w:rsid w:val="00945EC9"/>
    <w:rsid w:val="00946C14"/>
    <w:rsid w:val="00954F85"/>
    <w:rsid w:val="009558F7"/>
    <w:rsid w:val="00956D1A"/>
    <w:rsid w:val="0096069E"/>
    <w:rsid w:val="00960A68"/>
    <w:rsid w:val="0096173D"/>
    <w:rsid w:val="00962138"/>
    <w:rsid w:val="0096504A"/>
    <w:rsid w:val="00967915"/>
    <w:rsid w:val="00970F7A"/>
    <w:rsid w:val="00972CA5"/>
    <w:rsid w:val="00975D72"/>
    <w:rsid w:val="00981EE1"/>
    <w:rsid w:val="009846EE"/>
    <w:rsid w:val="0098566D"/>
    <w:rsid w:val="00987ECE"/>
    <w:rsid w:val="00996CE5"/>
    <w:rsid w:val="009A2E31"/>
    <w:rsid w:val="009A3A16"/>
    <w:rsid w:val="009A4AD9"/>
    <w:rsid w:val="009A4E01"/>
    <w:rsid w:val="009B4085"/>
    <w:rsid w:val="009B480E"/>
    <w:rsid w:val="009B5DC6"/>
    <w:rsid w:val="009C37C2"/>
    <w:rsid w:val="009C4F6A"/>
    <w:rsid w:val="009C5D08"/>
    <w:rsid w:val="009C71A3"/>
    <w:rsid w:val="009D6378"/>
    <w:rsid w:val="009D71A0"/>
    <w:rsid w:val="009F27C7"/>
    <w:rsid w:val="009F28C9"/>
    <w:rsid w:val="009F3166"/>
    <w:rsid w:val="009F3D74"/>
    <w:rsid w:val="009F5632"/>
    <w:rsid w:val="009F5AF1"/>
    <w:rsid w:val="009F7980"/>
    <w:rsid w:val="00A02201"/>
    <w:rsid w:val="00A12A93"/>
    <w:rsid w:val="00A14CFD"/>
    <w:rsid w:val="00A21B54"/>
    <w:rsid w:val="00A22ADE"/>
    <w:rsid w:val="00A24089"/>
    <w:rsid w:val="00A32A0D"/>
    <w:rsid w:val="00A336FD"/>
    <w:rsid w:val="00A353D3"/>
    <w:rsid w:val="00A42330"/>
    <w:rsid w:val="00A46C37"/>
    <w:rsid w:val="00A57B20"/>
    <w:rsid w:val="00A605F5"/>
    <w:rsid w:val="00A62EF6"/>
    <w:rsid w:val="00A72D68"/>
    <w:rsid w:val="00A76D08"/>
    <w:rsid w:val="00A81FBE"/>
    <w:rsid w:val="00A86E1B"/>
    <w:rsid w:val="00A93A14"/>
    <w:rsid w:val="00A94F74"/>
    <w:rsid w:val="00AA7E8E"/>
    <w:rsid w:val="00AC378A"/>
    <w:rsid w:val="00AD42BB"/>
    <w:rsid w:val="00AE1998"/>
    <w:rsid w:val="00AE40BA"/>
    <w:rsid w:val="00AE58E9"/>
    <w:rsid w:val="00AF5FCD"/>
    <w:rsid w:val="00AF6464"/>
    <w:rsid w:val="00B03271"/>
    <w:rsid w:val="00B037E6"/>
    <w:rsid w:val="00B10036"/>
    <w:rsid w:val="00B114CA"/>
    <w:rsid w:val="00B12CD8"/>
    <w:rsid w:val="00B142A8"/>
    <w:rsid w:val="00B2202A"/>
    <w:rsid w:val="00B25197"/>
    <w:rsid w:val="00B257B8"/>
    <w:rsid w:val="00B272DF"/>
    <w:rsid w:val="00B41BAC"/>
    <w:rsid w:val="00B51587"/>
    <w:rsid w:val="00B51B98"/>
    <w:rsid w:val="00B55980"/>
    <w:rsid w:val="00B630DF"/>
    <w:rsid w:val="00B67CD5"/>
    <w:rsid w:val="00B716EC"/>
    <w:rsid w:val="00B743C9"/>
    <w:rsid w:val="00B75D51"/>
    <w:rsid w:val="00B9582F"/>
    <w:rsid w:val="00B977A1"/>
    <w:rsid w:val="00BA221E"/>
    <w:rsid w:val="00BA4769"/>
    <w:rsid w:val="00BC7D98"/>
    <w:rsid w:val="00BD00CF"/>
    <w:rsid w:val="00BD2D93"/>
    <w:rsid w:val="00BD2F65"/>
    <w:rsid w:val="00BE23D5"/>
    <w:rsid w:val="00BE31CB"/>
    <w:rsid w:val="00BE7CF2"/>
    <w:rsid w:val="00BF25E1"/>
    <w:rsid w:val="00BF5473"/>
    <w:rsid w:val="00BF6AEE"/>
    <w:rsid w:val="00C00A25"/>
    <w:rsid w:val="00C04DFD"/>
    <w:rsid w:val="00C10DB5"/>
    <w:rsid w:val="00C11DCC"/>
    <w:rsid w:val="00C13E30"/>
    <w:rsid w:val="00C140E2"/>
    <w:rsid w:val="00C15034"/>
    <w:rsid w:val="00C20E7D"/>
    <w:rsid w:val="00C23C70"/>
    <w:rsid w:val="00C30060"/>
    <w:rsid w:val="00C31865"/>
    <w:rsid w:val="00C43EB0"/>
    <w:rsid w:val="00C46225"/>
    <w:rsid w:val="00C47D11"/>
    <w:rsid w:val="00C50952"/>
    <w:rsid w:val="00C544FA"/>
    <w:rsid w:val="00C56944"/>
    <w:rsid w:val="00C721E2"/>
    <w:rsid w:val="00C81970"/>
    <w:rsid w:val="00C82653"/>
    <w:rsid w:val="00C8656F"/>
    <w:rsid w:val="00C92336"/>
    <w:rsid w:val="00C9693A"/>
    <w:rsid w:val="00CB795C"/>
    <w:rsid w:val="00CB797C"/>
    <w:rsid w:val="00CC0C65"/>
    <w:rsid w:val="00CC1BEA"/>
    <w:rsid w:val="00CC2DCE"/>
    <w:rsid w:val="00CC5019"/>
    <w:rsid w:val="00CD1192"/>
    <w:rsid w:val="00CD2916"/>
    <w:rsid w:val="00CD4747"/>
    <w:rsid w:val="00CD7A3C"/>
    <w:rsid w:val="00CE22DC"/>
    <w:rsid w:val="00CE2F6C"/>
    <w:rsid w:val="00CF0450"/>
    <w:rsid w:val="00CF22F3"/>
    <w:rsid w:val="00CF2719"/>
    <w:rsid w:val="00CF4B68"/>
    <w:rsid w:val="00CF50DB"/>
    <w:rsid w:val="00CF5A39"/>
    <w:rsid w:val="00CF5B12"/>
    <w:rsid w:val="00CF6CB5"/>
    <w:rsid w:val="00D01DCA"/>
    <w:rsid w:val="00D2482E"/>
    <w:rsid w:val="00D274F4"/>
    <w:rsid w:val="00D30FF5"/>
    <w:rsid w:val="00D31936"/>
    <w:rsid w:val="00D329CB"/>
    <w:rsid w:val="00D32C69"/>
    <w:rsid w:val="00D34C53"/>
    <w:rsid w:val="00D43D37"/>
    <w:rsid w:val="00D536F7"/>
    <w:rsid w:val="00D53F2F"/>
    <w:rsid w:val="00D54043"/>
    <w:rsid w:val="00D60E3B"/>
    <w:rsid w:val="00D66540"/>
    <w:rsid w:val="00D9095B"/>
    <w:rsid w:val="00DB19AD"/>
    <w:rsid w:val="00DB2380"/>
    <w:rsid w:val="00DB4160"/>
    <w:rsid w:val="00DB4825"/>
    <w:rsid w:val="00DB4F24"/>
    <w:rsid w:val="00DC0F28"/>
    <w:rsid w:val="00DC1694"/>
    <w:rsid w:val="00DC5343"/>
    <w:rsid w:val="00DD7692"/>
    <w:rsid w:val="00DE0FD5"/>
    <w:rsid w:val="00DE3360"/>
    <w:rsid w:val="00DE3DC2"/>
    <w:rsid w:val="00DE689E"/>
    <w:rsid w:val="00DF3DB3"/>
    <w:rsid w:val="00DF41A0"/>
    <w:rsid w:val="00E0356A"/>
    <w:rsid w:val="00E03C7A"/>
    <w:rsid w:val="00E07D8C"/>
    <w:rsid w:val="00E12F69"/>
    <w:rsid w:val="00E14B6C"/>
    <w:rsid w:val="00E168D9"/>
    <w:rsid w:val="00E1715F"/>
    <w:rsid w:val="00E2323B"/>
    <w:rsid w:val="00E264A5"/>
    <w:rsid w:val="00E26642"/>
    <w:rsid w:val="00E31058"/>
    <w:rsid w:val="00E32E22"/>
    <w:rsid w:val="00E33619"/>
    <w:rsid w:val="00E3535D"/>
    <w:rsid w:val="00E42B73"/>
    <w:rsid w:val="00E452EB"/>
    <w:rsid w:val="00E462B9"/>
    <w:rsid w:val="00E506F8"/>
    <w:rsid w:val="00E53549"/>
    <w:rsid w:val="00E60F12"/>
    <w:rsid w:val="00E63ECD"/>
    <w:rsid w:val="00E662C4"/>
    <w:rsid w:val="00E70D7A"/>
    <w:rsid w:val="00E726AC"/>
    <w:rsid w:val="00E73CB6"/>
    <w:rsid w:val="00E7759A"/>
    <w:rsid w:val="00E8048E"/>
    <w:rsid w:val="00E83DF4"/>
    <w:rsid w:val="00E84182"/>
    <w:rsid w:val="00E86F53"/>
    <w:rsid w:val="00E90500"/>
    <w:rsid w:val="00E90A9F"/>
    <w:rsid w:val="00E926AF"/>
    <w:rsid w:val="00E92C29"/>
    <w:rsid w:val="00EA0A60"/>
    <w:rsid w:val="00EA21FA"/>
    <w:rsid w:val="00EA4D23"/>
    <w:rsid w:val="00EB2187"/>
    <w:rsid w:val="00EC2D9C"/>
    <w:rsid w:val="00EC641D"/>
    <w:rsid w:val="00EC7457"/>
    <w:rsid w:val="00ED03A3"/>
    <w:rsid w:val="00ED0975"/>
    <w:rsid w:val="00ED2BF8"/>
    <w:rsid w:val="00ED544C"/>
    <w:rsid w:val="00EE3EC0"/>
    <w:rsid w:val="00EE4791"/>
    <w:rsid w:val="00EE4B3D"/>
    <w:rsid w:val="00EE5532"/>
    <w:rsid w:val="00EF304D"/>
    <w:rsid w:val="00EF643F"/>
    <w:rsid w:val="00EF7832"/>
    <w:rsid w:val="00F035DB"/>
    <w:rsid w:val="00F079D9"/>
    <w:rsid w:val="00F120AC"/>
    <w:rsid w:val="00F12875"/>
    <w:rsid w:val="00F12D15"/>
    <w:rsid w:val="00F15C5B"/>
    <w:rsid w:val="00F24E40"/>
    <w:rsid w:val="00F33BF2"/>
    <w:rsid w:val="00F425B8"/>
    <w:rsid w:val="00F434AD"/>
    <w:rsid w:val="00F52B26"/>
    <w:rsid w:val="00F549B1"/>
    <w:rsid w:val="00F553A0"/>
    <w:rsid w:val="00F56C69"/>
    <w:rsid w:val="00F6201F"/>
    <w:rsid w:val="00F62A3B"/>
    <w:rsid w:val="00F64CDD"/>
    <w:rsid w:val="00F658E6"/>
    <w:rsid w:val="00F74F04"/>
    <w:rsid w:val="00F839FA"/>
    <w:rsid w:val="00F877DC"/>
    <w:rsid w:val="00F96D58"/>
    <w:rsid w:val="00F974C9"/>
    <w:rsid w:val="00FA09F4"/>
    <w:rsid w:val="00FA2420"/>
    <w:rsid w:val="00FB021C"/>
    <w:rsid w:val="00FB0963"/>
    <w:rsid w:val="00FB14F3"/>
    <w:rsid w:val="00FB4F1C"/>
    <w:rsid w:val="00FB6D3E"/>
    <w:rsid w:val="00FC30F2"/>
    <w:rsid w:val="00FC434E"/>
    <w:rsid w:val="00FC5B89"/>
    <w:rsid w:val="00FC5FB2"/>
    <w:rsid w:val="00FC67DC"/>
    <w:rsid w:val="00FC6977"/>
    <w:rsid w:val="00FD0696"/>
    <w:rsid w:val="00FD1037"/>
    <w:rsid w:val="00FD2A0E"/>
    <w:rsid w:val="00FE2103"/>
    <w:rsid w:val="00FE49F4"/>
    <w:rsid w:val="00FE5337"/>
    <w:rsid w:val="18A75655"/>
    <w:rsid w:val="3B487D8A"/>
    <w:rsid w:val="3E185699"/>
    <w:rsid w:val="7BEA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uiPriority w:val="99"/>
    <w:pPr>
      <w:jc w:val="left"/>
    </w:pPr>
  </w:style>
  <w:style w:type="paragraph" w:styleId="3">
    <w:name w:val="Balloon Text"/>
    <w:basedOn w:val="1"/>
    <w:link w:val="19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2"/>
    <w:semiHidden/>
    <w:unhideWhenUsed/>
    <w:uiPriority w:val="99"/>
    <w:rPr>
      <w:b/>
      <w:bCs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line number"/>
    <w:basedOn w:val="9"/>
    <w:semiHidden/>
    <w:unhideWhenUsed/>
    <w:qFormat/>
    <w:uiPriority w:val="99"/>
  </w:style>
  <w:style w:type="character" w:styleId="12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4">
    <w:name w:val="页眉 字符"/>
    <w:basedOn w:val="9"/>
    <w:link w:val="5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6">
    <w:name w:val="fontstyle01"/>
    <w:basedOn w:val="9"/>
    <w:qFormat/>
    <w:uiPriority w:val="0"/>
    <w:rPr>
      <w:rFonts w:hint="default" w:ascii="TimesNewRomanPSMT" w:hAnsi="TimesNewRomanPSMT"/>
      <w:color w:val="231F20"/>
      <w:sz w:val="20"/>
      <w:szCs w:val="20"/>
    </w:rPr>
  </w:style>
  <w:style w:type="paragraph" w:styleId="17">
    <w:name w:val="List Paragraph"/>
    <w:basedOn w:val="1"/>
    <w:link w:val="18"/>
    <w:qFormat/>
    <w:uiPriority w:val="34"/>
    <w:pPr>
      <w:widowControl/>
      <w:spacing w:after="624" w:line="276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lang w:val="en-GB"/>
    </w:rPr>
  </w:style>
  <w:style w:type="character" w:customStyle="1" w:styleId="18">
    <w:name w:val="列表段落 字符"/>
    <w:link w:val="17"/>
    <w:uiPriority w:val="34"/>
    <w:rPr>
      <w:sz w:val="22"/>
      <w:lang w:val="en-GB"/>
    </w:rPr>
  </w:style>
  <w:style w:type="character" w:customStyle="1" w:styleId="19">
    <w:name w:val="批注框文本 字符"/>
    <w:basedOn w:val="9"/>
    <w:link w:val="3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0">
    <w:name w:val="fontstyle21"/>
    <w:basedOn w:val="9"/>
    <w:uiPriority w:val="0"/>
    <w:rPr>
      <w:rFonts w:hint="default" w:ascii="STIX-Italic" w:hAnsi="STIX-Italic"/>
      <w:i/>
      <w:iCs/>
      <w:color w:val="231F20"/>
      <w:sz w:val="20"/>
      <w:szCs w:val="20"/>
    </w:rPr>
  </w:style>
  <w:style w:type="character" w:customStyle="1" w:styleId="21">
    <w:name w:val="批注文字 字符"/>
    <w:basedOn w:val="9"/>
    <w:link w:val="2"/>
    <w:semiHidden/>
    <w:qFormat/>
    <w:uiPriority w:val="99"/>
    <w:rPr>
      <w:rFonts w:ascii="Calibri" w:hAnsi="Calibri" w:eastAsia="宋体" w:cs="Times New Roman"/>
    </w:rPr>
  </w:style>
  <w:style w:type="character" w:customStyle="1" w:styleId="22">
    <w:name w:val="批注主题 字符"/>
    <w:basedOn w:val="21"/>
    <w:link w:val="6"/>
    <w:semiHidden/>
    <w:qFormat/>
    <w:uiPriority w:val="99"/>
    <w:rPr>
      <w:rFonts w:ascii="Calibri" w:hAnsi="Calibri" w:eastAsia="宋体" w:cs="Times New Roman"/>
      <w:b/>
      <w:bCs/>
    </w:rPr>
  </w:style>
  <w:style w:type="paragraph" w:customStyle="1" w:styleId="23">
    <w:name w:val="EndNote Bibliography Title"/>
    <w:basedOn w:val="1"/>
    <w:link w:val="24"/>
    <w:uiPriority w:val="0"/>
    <w:pPr>
      <w:jc w:val="center"/>
    </w:pPr>
    <w:rPr>
      <w:rFonts w:ascii="等线" w:hAnsi="等线" w:eastAsia="等线"/>
      <w:sz w:val="22"/>
    </w:rPr>
  </w:style>
  <w:style w:type="character" w:customStyle="1" w:styleId="24">
    <w:name w:val="EndNote Bibliography Title 字符"/>
    <w:basedOn w:val="9"/>
    <w:link w:val="23"/>
    <w:qFormat/>
    <w:uiPriority w:val="0"/>
    <w:rPr>
      <w:rFonts w:ascii="等线" w:hAnsi="等线" w:eastAsia="等线" w:cs="Times New Roman"/>
      <w:kern w:val="2"/>
      <w:sz w:val="22"/>
      <w:szCs w:val="22"/>
    </w:rPr>
  </w:style>
  <w:style w:type="paragraph" w:customStyle="1" w:styleId="25">
    <w:name w:val="EndNote Bibliography"/>
    <w:basedOn w:val="1"/>
    <w:link w:val="26"/>
    <w:qFormat/>
    <w:uiPriority w:val="0"/>
    <w:pPr>
      <w:spacing w:line="240" w:lineRule="auto"/>
      <w:jc w:val="left"/>
    </w:pPr>
    <w:rPr>
      <w:rFonts w:ascii="等线" w:hAnsi="等线" w:eastAsia="等线"/>
      <w:sz w:val="22"/>
    </w:rPr>
  </w:style>
  <w:style w:type="character" w:customStyle="1" w:styleId="26">
    <w:name w:val="EndNote Bibliography 字符"/>
    <w:basedOn w:val="9"/>
    <w:link w:val="25"/>
    <w:qFormat/>
    <w:uiPriority w:val="0"/>
    <w:rPr>
      <w:rFonts w:ascii="等线" w:hAnsi="等线" w:eastAsia="等线" w:cs="Times New Roman"/>
      <w:kern w:val="2"/>
      <w:sz w:val="22"/>
      <w:szCs w:val="22"/>
    </w:rPr>
  </w:style>
  <w:style w:type="character" w:customStyle="1" w:styleId="27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8">
    <w:name w:val="paraauthor-contributions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29">
    <w:name w:val="fontstyle31"/>
    <w:basedOn w:val="9"/>
    <w:qFormat/>
    <w:uiPriority w:val="0"/>
    <w:rPr>
      <w:rFonts w:hint="default" w:ascii="GuardianSans-RegularIt" w:hAnsi="GuardianSans-RegularIt"/>
      <w:i/>
      <w:iCs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4803B5-6761-44D6-8744-4BAC84B31C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2</Words>
  <Characters>1384</Characters>
  <Lines>11</Lines>
  <Paragraphs>3</Paragraphs>
  <TotalTime>3</TotalTime>
  <ScaleCrop>false</ScaleCrop>
  <LinksUpToDate>false</LinksUpToDate>
  <CharactersWithSpaces>1623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6:13:00Z</dcterms:created>
  <dc:creator>k k</dc:creator>
  <cp:lastModifiedBy>金鱼姬</cp:lastModifiedBy>
  <dcterms:modified xsi:type="dcterms:W3CDTF">2020-10-28T13:36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